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AE2" w:rsidRDefault="00765AE2" w:rsidP="00765AE2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07B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07BF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egment-based </w:t>
      </w:r>
      <w:r w:rsidRPr="005D4E83">
        <w:rPr>
          <w:rFonts w:ascii="Times New Roman" w:hAnsi="Times New Roman" w:cs="Times New Roman"/>
          <w:sz w:val="24"/>
          <w:szCs w:val="24"/>
        </w:rPr>
        <w:t>ves</w:t>
      </w:r>
      <w:r>
        <w:rPr>
          <w:rFonts w:ascii="Times New Roman" w:hAnsi="Times New Roman" w:cs="Times New Roman"/>
          <w:sz w:val="24"/>
          <w:szCs w:val="24"/>
        </w:rPr>
        <w:t xml:space="preserve">sel wall and lumen measurements </w:t>
      </w:r>
      <w:r w:rsidRPr="005D4E83">
        <w:rPr>
          <w:rFonts w:ascii="Times New Roman" w:hAnsi="Times New Roman" w:cs="Times New Roman"/>
          <w:sz w:val="24"/>
          <w:szCs w:val="24"/>
        </w:rPr>
        <w:t>and corresponding ICC values of</w:t>
      </w:r>
      <w:r>
        <w:rPr>
          <w:rFonts w:ascii="Times New Roman" w:hAnsi="Times New Roman" w:cs="Times New Roman"/>
          <w:sz w:val="24"/>
          <w:szCs w:val="24"/>
        </w:rPr>
        <w:t xml:space="preserve"> inter-scan, intra-observer, and inter-observer </w:t>
      </w:r>
      <w:r>
        <w:rPr>
          <w:rFonts w:ascii="Times New Roman" w:hAnsi="Times New Roman" w:cs="Times New Roman" w:hint="eastAsia"/>
          <w:sz w:val="24"/>
          <w:szCs w:val="24"/>
        </w:rPr>
        <w:t>reproducibility</w:t>
      </w:r>
      <w:r>
        <w:rPr>
          <w:rFonts w:ascii="Times New Roman" w:hAnsi="Times New Roman" w:cs="Times New Roman"/>
          <w:sz w:val="24"/>
          <w:szCs w:val="24"/>
        </w:rPr>
        <w:t xml:space="preserve"> of 3D intracranial vessel wall MR in healthy volunteers.</w:t>
      </w:r>
      <w:proofErr w:type="gramEnd"/>
    </w:p>
    <w:p w:rsidR="00765AE2" w:rsidRDefault="00765AE2" w:rsidP="00765AE2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</w:p>
    <w:p w:rsidR="00765AE2" w:rsidRDefault="00765AE2" w:rsidP="00765AE2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</w:p>
    <w:p w:rsidR="00765AE2" w:rsidRDefault="00765AE2" w:rsidP="00765AE2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29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134"/>
        <w:gridCol w:w="283"/>
        <w:gridCol w:w="1418"/>
        <w:gridCol w:w="1134"/>
        <w:gridCol w:w="283"/>
        <w:gridCol w:w="1418"/>
        <w:gridCol w:w="1228"/>
      </w:tblGrid>
      <w:tr w:rsidR="00765AE2" w:rsidTr="00237742">
        <w:trPr>
          <w:trHeight w:val="558"/>
        </w:trPr>
        <w:tc>
          <w:tcPr>
            <w:tcW w:w="1560" w:type="dxa"/>
            <w:vMerge w:val="restart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nter-scan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ntra-observer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nter-observer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5AE2" w:rsidTr="00237742">
        <w:trPr>
          <w:trHeight w:val="358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s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obser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100"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s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server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100"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100"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an, 1</w:t>
            </w:r>
            <w:r w:rsidRPr="003F32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server, 2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  <w:r w:rsidRPr="00512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100"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100"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an, 2</w:t>
            </w:r>
            <w:r w:rsidRPr="002B6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 observer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8706B2" w:rsidRDefault="00765AE2" w:rsidP="00237742">
            <w:pPr>
              <w:spacing w:beforeLines="100"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765AE2" w:rsidTr="00237742">
        <w:trPr>
          <w:trHeight w:val="538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AE2" w:rsidTr="00237742">
        <w:trPr>
          <w:trHeight w:val="538"/>
        </w:trPr>
        <w:tc>
          <w:tcPr>
            <w:tcW w:w="1560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Lumen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3.58 ± 13.81</w:t>
            </w:r>
          </w:p>
        </w:tc>
        <w:tc>
          <w:tcPr>
            <w:tcW w:w="1418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4.70 ± 14.38</w:t>
            </w:r>
          </w:p>
        </w:tc>
        <w:tc>
          <w:tcPr>
            <w:tcW w:w="1134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6-0.99)</w:t>
            </w:r>
          </w:p>
        </w:tc>
        <w:tc>
          <w:tcPr>
            <w:tcW w:w="283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5.06 ± 13.40</w:t>
            </w:r>
          </w:p>
        </w:tc>
        <w:tc>
          <w:tcPr>
            <w:tcW w:w="1134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7-0.99)</w:t>
            </w:r>
          </w:p>
        </w:tc>
        <w:tc>
          <w:tcPr>
            <w:tcW w:w="283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3.23 ± 14.11</w:t>
            </w:r>
          </w:p>
        </w:tc>
        <w:tc>
          <w:tcPr>
            <w:tcW w:w="1228" w:type="dxa"/>
            <w:tcBorders>
              <w:top w:val="nil"/>
            </w:tcBorders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6-0.99)</w:t>
            </w:r>
          </w:p>
        </w:tc>
      </w:tr>
      <w:tr w:rsidR="00765AE2" w:rsidTr="00237742">
        <w:trPr>
          <w:trHeight w:val="538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Wall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8.11 ± 9.98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8.52 ± 10.53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3-0.96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7.65 ± 11.5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2-0.9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63.58 ± 12.22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4-0.91)</w:t>
            </w:r>
          </w:p>
        </w:tc>
      </w:tr>
      <w:tr w:rsidR="00765AE2" w:rsidTr="00237742">
        <w:trPr>
          <w:trHeight w:val="538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Normalized wall index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2 ± 0.03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2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1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1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6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0 ± 0.05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46-0.88)</w:t>
            </w:r>
          </w:p>
        </w:tc>
      </w:tr>
      <w:tr w:rsidR="00765AE2" w:rsidTr="00237742">
        <w:trPr>
          <w:trHeight w:val="349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ean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1 ± 0.07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1 ± 0.08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2-0.93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0 ± 0.0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1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6 ± 0.11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28-0.83)</w:t>
            </w:r>
          </w:p>
        </w:tc>
      </w:tr>
      <w:tr w:rsidR="00765AE2" w:rsidTr="00237742">
        <w:trPr>
          <w:trHeight w:val="538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aximum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7 ± 0.08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 ± 0.10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65-0.92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 ± 0.11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2-0.93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7 ± 0.15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31-0.84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CA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Lumen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8.09 ± 8.86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9.73 ± 8.8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0-0.9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9.24 ± 9.72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9-0.97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4.34 ± 9.36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6-0.92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Wall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1.76 ± 7.29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0.37 ± 7.83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9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3.56 ± 6.9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1-0.97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6.96 ± 9.61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31-0.88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Normalized wall index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3 ± 0.04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1 ± 0.05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3-0.91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3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3-0.96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2 ± 0.06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31-0.84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 xml:space="preserve">Mean wall 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4 ± 0.06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1 ± 0.0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59-0.91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6 ± 0.07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77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0 ± 0.11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29-0.83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ximum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9 ± 0.08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5 ± 0.10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2-0.90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0 ± 0.07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3-0.96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6 ± 0.14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31-0.83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Lumen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24.66 ± 5.14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24.92 ± 6.2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5-0.94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25.81 ± 5.81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9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21.84 ± 5.77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40-0.92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Wall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0.87 ± 4.57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29.76 ± 5.42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7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2.51 ± 5.55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69-0.94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27.31 ± 7.85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25-0.84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Normalized wall index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6 ± 0.04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5 ± 0.07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1-0.8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6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9-0.97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5 ± 0.06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36-0.85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ean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8 ± 0.05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6 ± 0.0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9-0.90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9 ± 0.06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0-0.96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4 ± 0.10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21-0.81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aximum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2 ± 0.07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9 ± 0.10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3-0.8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4 ± 0.07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1-0.94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9 ± 0.12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47-0.87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Lumen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9.40 ± 11.20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0.30 ± 11.33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2-0.9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0.42 ± 10.6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7-0.9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39.63 ± 11.53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3-0.98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Wall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4.33 ± 14.10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4.68 ± 14.70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7-0.9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3.96 ± 14.59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7-0.9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0.71 ± 15.83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3-0.94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Normalized wall index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8 ± 0.03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8 ± 0.03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5-0.94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7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3-0.94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6 ± 0.05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18-0.80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ean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8 ± 0.11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8 ± 0.11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2-0.9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7 ± 0.12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1-0.9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4 ± 0.14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38-0.85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aximum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3 ± 0.12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4 ± 0.12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2-0.96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2 ± 0.1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8-0.97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3 ± 0.19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42-0.86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beforeLines="50"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Lumen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4.47 ± 11.95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4.98 ± 12.13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7-0.9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6.04 ± 12.5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5-0.9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3.18 ± 12.46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4-0.99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Wall volume (mm</w:t>
            </w:r>
            <w:r w:rsidRPr="008706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3.21 ± 9.42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4.10 ± 9.12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1-0.98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52.75 ± 9.25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96-0.99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49.90 ± 12.59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3-0.95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Normalized wall index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5 ± 0.04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5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8-0.97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4 ± 0.04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83-0.96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54 ± 0.05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0-0.93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Mean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4 ± 0.06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5 ± 0.06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3-0.93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3 ± 0.06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9-0.95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1 ± 0.11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50-0.89)</w:t>
            </w:r>
          </w:p>
        </w:tc>
      </w:tr>
      <w:tr w:rsidR="00765AE2" w:rsidTr="00237742">
        <w:trPr>
          <w:trHeight w:val="524"/>
        </w:trPr>
        <w:tc>
          <w:tcPr>
            <w:tcW w:w="1560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ximum wall thickness (mm)</w:t>
            </w:r>
          </w:p>
        </w:tc>
        <w:tc>
          <w:tcPr>
            <w:tcW w:w="1417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9 ± 0.06</w:t>
            </w: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90 ± 0.06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72-0.93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8 ± 0.08</w:t>
            </w:r>
          </w:p>
        </w:tc>
        <w:tc>
          <w:tcPr>
            <w:tcW w:w="1134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63-0.91)</w:t>
            </w:r>
          </w:p>
        </w:tc>
        <w:tc>
          <w:tcPr>
            <w:tcW w:w="283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89 ± 0.14</w:t>
            </w:r>
          </w:p>
        </w:tc>
        <w:tc>
          <w:tcPr>
            <w:tcW w:w="1228" w:type="dxa"/>
          </w:tcPr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765AE2" w:rsidRPr="008706B2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06B2">
              <w:rPr>
                <w:rFonts w:ascii="Times New Roman" w:hAnsi="Times New Roman" w:cs="Times New Roman"/>
                <w:sz w:val="20"/>
                <w:szCs w:val="20"/>
              </w:rPr>
              <w:t>(0.49-0.88)</w:t>
            </w:r>
          </w:p>
        </w:tc>
      </w:tr>
    </w:tbl>
    <w:p w:rsidR="00765AE2" w:rsidRPr="00BE3CEA" w:rsidRDefault="00765AE2" w:rsidP="00765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3CEA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S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; ICC, i</w:t>
      </w:r>
      <w:r>
        <w:rPr>
          <w:rFonts w:ascii="Times New Roman" w:hAnsi="Times New Roman" w:cs="Times New Roman" w:hint="eastAsia"/>
          <w:sz w:val="24"/>
          <w:szCs w:val="24"/>
        </w:rPr>
        <w:t>ntr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lass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; CI, </w:t>
      </w:r>
      <w:r>
        <w:rPr>
          <w:rFonts w:ascii="Times New Roman" w:hAnsi="Times New Roman" w:cs="Times New Roman" w:hint="eastAsia"/>
          <w:sz w:val="24"/>
          <w:szCs w:val="24"/>
        </w:rPr>
        <w:t>confidence intervals</w:t>
      </w:r>
      <w:r>
        <w:rPr>
          <w:rFonts w:ascii="Times New Roman" w:hAnsi="Times New Roman" w:cs="Times New Roman"/>
          <w:sz w:val="24"/>
          <w:szCs w:val="24"/>
        </w:rPr>
        <w:t xml:space="preserve">; ICA, internal carotid artery; MCA, middle cerebral artery; ACA, </w:t>
      </w:r>
      <w:r w:rsidRPr="002B3413">
        <w:rPr>
          <w:rFonts w:ascii="Times New Roman" w:hAnsi="Times New Roman" w:cs="Times New Roman"/>
          <w:sz w:val="24"/>
          <w:szCs w:val="24"/>
        </w:rPr>
        <w:t>anterior cerebral artery</w:t>
      </w:r>
      <w:r>
        <w:rPr>
          <w:rFonts w:ascii="Times New Roman" w:hAnsi="Times New Roman" w:cs="Times New Roman"/>
          <w:sz w:val="24"/>
          <w:szCs w:val="24"/>
        </w:rPr>
        <w:t xml:space="preserve">; VA, vertebral artery; BA, </w:t>
      </w:r>
      <w:r w:rsidRPr="002B3413">
        <w:rPr>
          <w:rFonts w:ascii="Times New Roman" w:hAnsi="Times New Roman" w:cs="Times New Roman"/>
          <w:sz w:val="24"/>
          <w:szCs w:val="24"/>
        </w:rPr>
        <w:t>basilar arter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65AE2" w:rsidRDefault="00765AE2" w:rsidP="00765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65AE2" w:rsidRPr="00716585" w:rsidRDefault="00765AE2" w:rsidP="00765AE2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Agreement between 3D and 2D intracranial vessel wall MR in the quantification of</w:t>
      </w:r>
      <w:r w:rsidRPr="00366F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ssel dimens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l</w:t>
      </w:r>
      <w:r w:rsidRPr="00524E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ssel wall and lumen measurements are presented as means ± standard deviations.</w:t>
      </w:r>
    </w:p>
    <w:tbl>
      <w:tblPr>
        <w:tblStyle w:val="TableGrid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557"/>
        <w:gridCol w:w="1559"/>
        <w:gridCol w:w="1701"/>
        <w:gridCol w:w="1560"/>
        <w:gridCol w:w="1559"/>
        <w:gridCol w:w="1559"/>
      </w:tblGrid>
      <w:tr w:rsidR="00765AE2" w:rsidTr="00237742">
        <w:trPr>
          <w:trHeight w:val="557"/>
        </w:trPr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Lumen volume (mm</w:t>
            </w:r>
            <w:r w:rsidRPr="00340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Wall volume (mm</w:t>
            </w:r>
            <w:r w:rsidRPr="00340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Normalized wall 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Mean wall thickness (mm</w:t>
            </w: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Maximum wall thickness (mm</w:t>
            </w: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 w:val="restart"/>
            <w:tcBorders>
              <w:top w:val="single" w:sz="4" w:space="0" w:color="auto"/>
            </w:tcBorders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All segment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 xml:space="preserve">3D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52.02 ± 16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50.20 ± 11.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0.50 ± 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0.67 ± 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0.80 ± 0.08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</w:p>
        </w:tc>
        <w:tc>
          <w:tcPr>
            <w:tcW w:w="1559" w:type="dxa"/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54.41 ± 16.83</w:t>
            </w:r>
          </w:p>
        </w:tc>
        <w:tc>
          <w:tcPr>
            <w:tcW w:w="1701" w:type="dxa"/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53.16 ± 12.38</w:t>
            </w:r>
          </w:p>
        </w:tc>
        <w:tc>
          <w:tcPr>
            <w:tcW w:w="1560" w:type="dxa"/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0.50 ± 0.04</w:t>
            </w:r>
          </w:p>
        </w:tc>
        <w:tc>
          <w:tcPr>
            <w:tcW w:w="1559" w:type="dxa"/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0.69 ± 0.07</w:t>
            </w:r>
          </w:p>
        </w:tc>
        <w:tc>
          <w:tcPr>
            <w:tcW w:w="1559" w:type="dxa"/>
            <w:shd w:val="clear" w:color="auto" w:fill="auto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0.84 ± 0.08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8 (0.95-0.99)</w:t>
            </w:r>
          </w:p>
        </w:tc>
        <w:tc>
          <w:tcPr>
            <w:tcW w:w="1701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6 (0.84-0.98)</w:t>
            </w:r>
          </w:p>
        </w:tc>
        <w:tc>
          <w:tcPr>
            <w:tcW w:w="1560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6 (0.92-0.97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2 (0.82-0.96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88 (0.32-0.96)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 w:val="restart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1557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68.55 ± 11.12</w:t>
            </w:r>
          </w:p>
        </w:tc>
        <w:tc>
          <w:tcPr>
            <w:tcW w:w="1701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60.63 ± 7.94</w:t>
            </w:r>
          </w:p>
        </w:tc>
        <w:tc>
          <w:tcPr>
            <w:tcW w:w="1560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47 ± 0.02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71 ± 0.06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85 ± 0.06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71.59 ± 11.12</w:t>
            </w:r>
          </w:p>
        </w:tc>
        <w:tc>
          <w:tcPr>
            <w:tcW w:w="1701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65.75 ± 6.83</w:t>
            </w:r>
          </w:p>
        </w:tc>
        <w:tc>
          <w:tcPr>
            <w:tcW w:w="1560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48 ± 0.02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75 ± 0.04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90 ± 0.04</w:t>
            </w:r>
          </w:p>
        </w:tc>
      </w:tr>
      <w:tr w:rsidR="00765AE2" w:rsidRPr="00714038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5 (0.76-0.99)</w:t>
            </w:r>
          </w:p>
        </w:tc>
        <w:tc>
          <w:tcPr>
            <w:tcW w:w="1701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85 (0.14-0.97)</w:t>
            </w:r>
          </w:p>
        </w:tc>
        <w:tc>
          <w:tcPr>
            <w:tcW w:w="1560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86 (0.59-0.95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76 (0.13-0.93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62 (0.24-0.88)</w:t>
            </w:r>
          </w:p>
        </w:tc>
      </w:tr>
      <w:tr w:rsidR="00765AE2" w:rsidTr="00237742">
        <w:trPr>
          <w:trHeight w:val="323"/>
        </w:trPr>
        <w:tc>
          <w:tcPr>
            <w:tcW w:w="961" w:type="dxa"/>
            <w:vMerge w:val="restart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MCA</w:t>
            </w:r>
          </w:p>
        </w:tc>
        <w:tc>
          <w:tcPr>
            <w:tcW w:w="1557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 xml:space="preserve">3D 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2.33 ± 9.41</w:t>
            </w:r>
          </w:p>
        </w:tc>
        <w:tc>
          <w:tcPr>
            <w:tcW w:w="1701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0.29 ± 6.41</w:t>
            </w:r>
          </w:p>
        </w:tc>
        <w:tc>
          <w:tcPr>
            <w:tcW w:w="1560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49 ± 0.03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60 ± 0.05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71 ± 0.05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5.77 ± 8.68</w:t>
            </w:r>
          </w:p>
        </w:tc>
        <w:tc>
          <w:tcPr>
            <w:tcW w:w="1701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2.48 ± 7.49</w:t>
            </w:r>
          </w:p>
        </w:tc>
        <w:tc>
          <w:tcPr>
            <w:tcW w:w="1560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48 ± 0.02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60 ± 0.04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75 ± 0.06</w:t>
            </w:r>
          </w:p>
        </w:tc>
      </w:tr>
      <w:tr w:rsidR="00765AE2" w:rsidRPr="00714038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5 (0.24-0.99)</w:t>
            </w:r>
          </w:p>
        </w:tc>
        <w:tc>
          <w:tcPr>
            <w:tcW w:w="1701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87 (0.63-0.95)</w:t>
            </w:r>
          </w:p>
        </w:tc>
        <w:tc>
          <w:tcPr>
            <w:tcW w:w="1560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84 (0.58-0.94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78 (0.41-0.92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75 (0.21-0.91)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 w:val="restart"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8C8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557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 xml:space="preserve">3D 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5.19 ± 13.85</w:t>
            </w:r>
          </w:p>
        </w:tc>
        <w:tc>
          <w:tcPr>
            <w:tcW w:w="1701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9.69 ± 8.77</w:t>
            </w:r>
          </w:p>
        </w:tc>
        <w:tc>
          <w:tcPr>
            <w:tcW w:w="1560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53 ± 0.05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70 ± 0.06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83 ± 0.06</w:t>
            </w:r>
          </w:p>
        </w:tc>
      </w:tr>
      <w:tr w:rsidR="00765AE2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45.88 ± 14.71</w:t>
            </w:r>
          </w:p>
        </w:tc>
        <w:tc>
          <w:tcPr>
            <w:tcW w:w="1701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51.25 ± 9.08</w:t>
            </w:r>
          </w:p>
        </w:tc>
        <w:tc>
          <w:tcPr>
            <w:tcW w:w="1560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54 ± 0.04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72 ± 0.05</w:t>
            </w:r>
          </w:p>
        </w:tc>
        <w:tc>
          <w:tcPr>
            <w:tcW w:w="1559" w:type="dxa"/>
            <w:shd w:val="clear" w:color="auto" w:fill="auto"/>
          </w:tcPr>
          <w:p w:rsidR="00765AE2" w:rsidRPr="007E40FD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D">
              <w:rPr>
                <w:rFonts w:ascii="Times New Roman" w:hAnsi="Times New Roman" w:cs="Times New Roman"/>
                <w:sz w:val="20"/>
                <w:szCs w:val="20"/>
              </w:rPr>
              <w:t>0.86 ± 0.05</w:t>
            </w:r>
          </w:p>
        </w:tc>
      </w:tr>
      <w:tr w:rsidR="00765AE2" w:rsidRPr="00714038" w:rsidTr="00237742">
        <w:trPr>
          <w:trHeight w:val="307"/>
        </w:trPr>
        <w:tc>
          <w:tcPr>
            <w:tcW w:w="961" w:type="dxa"/>
            <w:vMerge/>
          </w:tcPr>
          <w:p w:rsidR="00765AE2" w:rsidRPr="003408C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ICC (95% CI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8 (0.94-0.99)</w:t>
            </w:r>
          </w:p>
        </w:tc>
        <w:tc>
          <w:tcPr>
            <w:tcW w:w="1701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5 (0.86-0.98)</w:t>
            </w:r>
          </w:p>
        </w:tc>
        <w:tc>
          <w:tcPr>
            <w:tcW w:w="1560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8 (0.96-0.99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93 (0.79-0.98)</w:t>
            </w:r>
          </w:p>
        </w:tc>
        <w:tc>
          <w:tcPr>
            <w:tcW w:w="1559" w:type="dxa"/>
            <w:shd w:val="clear" w:color="auto" w:fill="auto"/>
          </w:tcPr>
          <w:p w:rsidR="00765AE2" w:rsidRPr="00D81298" w:rsidRDefault="00765AE2" w:rsidP="002377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298">
              <w:rPr>
                <w:rFonts w:ascii="Times New Roman" w:hAnsi="Times New Roman" w:cs="Times New Roman"/>
                <w:sz w:val="20"/>
                <w:szCs w:val="20"/>
              </w:rPr>
              <w:t>0.82 (0.07-0.95)</w:t>
            </w:r>
          </w:p>
        </w:tc>
      </w:tr>
    </w:tbl>
    <w:p w:rsidR="00765AE2" w:rsidRPr="00BE3CEA" w:rsidRDefault="00765AE2" w:rsidP="00765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3CEA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S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; ICC, i</w:t>
      </w:r>
      <w:r>
        <w:rPr>
          <w:rFonts w:ascii="Times New Roman" w:hAnsi="Times New Roman" w:cs="Times New Roman" w:hint="eastAsia"/>
          <w:sz w:val="24"/>
          <w:szCs w:val="24"/>
        </w:rPr>
        <w:t>ntr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lass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; CI, </w:t>
      </w:r>
      <w:r>
        <w:rPr>
          <w:rFonts w:ascii="Times New Roman" w:hAnsi="Times New Roman" w:cs="Times New Roman" w:hint="eastAsia"/>
          <w:sz w:val="24"/>
          <w:szCs w:val="24"/>
        </w:rPr>
        <w:t>confidence intervals</w:t>
      </w:r>
      <w:r>
        <w:rPr>
          <w:rFonts w:ascii="Times New Roman" w:hAnsi="Times New Roman" w:cs="Times New Roman"/>
          <w:sz w:val="24"/>
          <w:szCs w:val="24"/>
        </w:rPr>
        <w:t xml:space="preserve">; ICA, internal carotid artery; MCA, middle cerebral artery; BA, </w:t>
      </w:r>
      <w:r w:rsidRPr="002B3413">
        <w:rPr>
          <w:rFonts w:ascii="Times New Roman" w:hAnsi="Times New Roman" w:cs="Times New Roman"/>
          <w:sz w:val="24"/>
          <w:szCs w:val="24"/>
        </w:rPr>
        <w:t>basilar arter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65AE2" w:rsidRPr="00807848" w:rsidRDefault="00765AE2" w:rsidP="00765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65AE2" w:rsidRDefault="00765AE2" w:rsidP="00765AE2">
      <w:pPr>
        <w:spacing w:before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65AE2" w:rsidRDefault="00765AE2" w:rsidP="00765AE2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  <w:r w:rsidRPr="00C07B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162E">
        <w:rPr>
          <w:rFonts w:ascii="Times New Roman" w:hAnsi="Times New Roman" w:cs="Times New Roman"/>
          <w:sz w:val="24"/>
          <w:szCs w:val="24"/>
        </w:rPr>
        <w:t>Sample Sizes per Group for differences of 5%, 10%, 15%, and 20% from placebo group mean estimated based on the inter-sca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19" w:type="dxa"/>
        <w:tblLook w:val="07E0" w:firstRow="1" w:lastRow="1" w:firstColumn="1" w:lastColumn="1" w:noHBand="1" w:noVBand="1"/>
      </w:tblPr>
      <w:tblGrid>
        <w:gridCol w:w="2349"/>
        <w:gridCol w:w="2285"/>
        <w:gridCol w:w="1271"/>
        <w:gridCol w:w="1271"/>
        <w:gridCol w:w="1271"/>
        <w:gridCol w:w="1272"/>
      </w:tblGrid>
      <w:tr w:rsidR="00765AE2" w:rsidRPr="00373000" w:rsidTr="00237742">
        <w:trPr>
          <w:trHeight w:val="321"/>
        </w:trPr>
        <w:tc>
          <w:tcPr>
            <w:tcW w:w="23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5AE2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ebo group </w:t>
            </w:r>
          </w:p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mean ± SD)</w:t>
            </w:r>
          </w:p>
        </w:tc>
        <w:tc>
          <w:tcPr>
            <w:tcW w:w="50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mple size</w:t>
            </w:r>
          </w:p>
        </w:tc>
      </w:tr>
      <w:tr w:rsidR="00765AE2" w:rsidRPr="00373000" w:rsidTr="00237742">
        <w:trPr>
          <w:trHeight w:val="321"/>
        </w:trPr>
        <w:tc>
          <w:tcPr>
            <w:tcW w:w="23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en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4 ± 14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1 ± 10.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wall index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± 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± 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± 0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en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1 ± 8.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7 ± 7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wall index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± 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± 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± 0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en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9 ± 5.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1 ± 5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wall index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± 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± 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± 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en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5 ± 11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1 ± 14.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wall index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± 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± 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65AE2" w:rsidRPr="00373000" w:rsidTr="00237742">
        <w:trPr>
          <w:trHeight w:val="551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± 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en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2 ± 12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volume (mm</w:t>
            </w:r>
            <w:r w:rsidRPr="0090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5 ± 9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wall index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± 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65AE2" w:rsidRPr="00373000" w:rsidTr="00237742">
        <w:trPr>
          <w:trHeight w:val="30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an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± 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65AE2" w:rsidRPr="00373000" w:rsidTr="00237742">
        <w:trPr>
          <w:trHeight w:val="321"/>
        </w:trPr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wall thickness (mm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± 0.0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5AE2" w:rsidRPr="00373000" w:rsidRDefault="00765AE2" w:rsidP="00237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765AE2" w:rsidRDefault="00765AE2" w:rsidP="00765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D, standard deviation; ICA, internal carotid artery; MCA, middle cerebral artery; ACA, </w:t>
      </w:r>
      <w:r w:rsidRPr="002B3413">
        <w:rPr>
          <w:rFonts w:ascii="Times New Roman" w:hAnsi="Times New Roman" w:cs="Times New Roman"/>
          <w:sz w:val="24"/>
          <w:szCs w:val="24"/>
        </w:rPr>
        <w:t>anterior cerebral artery</w:t>
      </w:r>
      <w:r>
        <w:rPr>
          <w:rFonts w:ascii="Times New Roman" w:hAnsi="Times New Roman" w:cs="Times New Roman"/>
          <w:sz w:val="24"/>
          <w:szCs w:val="24"/>
        </w:rPr>
        <w:t xml:space="preserve">; VA, vertebral artery; BA, </w:t>
      </w:r>
      <w:r w:rsidRPr="002B3413">
        <w:rPr>
          <w:rFonts w:ascii="Times New Roman" w:hAnsi="Times New Roman" w:cs="Times New Roman"/>
          <w:sz w:val="24"/>
          <w:szCs w:val="24"/>
        </w:rPr>
        <w:t>basilar arter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75043" w:rsidRDefault="00375043"/>
    <w:sectPr w:rsidR="0037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E2"/>
    <w:rsid w:val="002326BC"/>
    <w:rsid w:val="00375043"/>
    <w:rsid w:val="00765AE2"/>
    <w:rsid w:val="00A15035"/>
    <w:rsid w:val="00D1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AE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AE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6</Words>
  <Characters>5955</Characters>
  <Application>Microsoft Office Word</Application>
  <DocSecurity>0</DocSecurity>
  <Lines>212</Lines>
  <Paragraphs>135</Paragraphs>
  <ScaleCrop>false</ScaleCrop>
  <Company/>
  <LinksUpToDate>false</LinksUpToDate>
  <CharactersWithSpaces>6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4-17T16:13:00Z</dcterms:created>
  <dcterms:modified xsi:type="dcterms:W3CDTF">2018-04-17T16:14:00Z</dcterms:modified>
</cp:coreProperties>
</file>